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1932"/>
        <w:gridCol w:w="4849"/>
        <w:gridCol w:w="1451"/>
      </w:tblGrid>
      <w:tr w:rsidR="00887F60" w:rsidRPr="00887F60" w:rsidTr="008724A7">
        <w:tc>
          <w:tcPr>
            <w:tcW w:w="93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8724A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Table S1 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The primers sequence used and PCR products size</w:t>
            </w:r>
          </w:p>
        </w:tc>
      </w:tr>
      <w:tr w:rsidR="00887F60" w:rsidRPr="00887F60" w:rsidTr="008724A7"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Gene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Polymorphism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735CE0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7" type="#_x0000_t32" style="position:absolute;margin-left:60.55pt;margin-top:8.4pt;width:16pt;height:.05pt;z-index:251660288;mso-position-horizontal-relative:text;mso-position-vertical-relative:text" o:connectortype="straight" strokeweight=".25pt">
                  <v:stroke endarrow="open"/>
                </v:shape>
              </w:pic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Sequence (5’     </w:t>
            </w:r>
            <w:r w:rsidR="000F7B37" w:rsidRPr="00887F60">
              <w:rPr>
                <w:rFonts w:asciiTheme="majorBidi" w:hAnsiTheme="majorBidi" w:cstheme="majorBidi"/>
                <w:sz w:val="24"/>
                <w:szCs w:val="24"/>
              </w:rPr>
              <w:t>3’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Amplicon size (</w:t>
            </w:r>
            <w:proofErr w:type="spellStart"/>
            <w:r w:rsidRPr="00887F60">
              <w:rPr>
                <w:rFonts w:asciiTheme="majorBidi" w:hAnsiTheme="majorBidi" w:cstheme="majorBidi"/>
                <w:sz w:val="24"/>
                <w:szCs w:val="24"/>
              </w:rPr>
              <w:t>bp</w:t>
            </w:r>
            <w:proofErr w:type="spellEnd"/>
            <w:r w:rsidRPr="00887F60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887F60" w:rsidRPr="00887F60" w:rsidTr="0095013F"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IL-10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C71BA0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-1082 </w:t>
            </w:r>
            <w:r w:rsidR="008935BC" w:rsidRPr="00887F60">
              <w:rPr>
                <w:rFonts w:asciiTheme="majorBidi" w:hAnsiTheme="majorBidi" w:cstheme="majorBidi"/>
                <w:sz w:val="24"/>
                <w:szCs w:val="24"/>
              </w:rPr>
              <w:t>A/G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'- ACTACTAAGGCTTCTTTGGGAA -3'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550</w:t>
            </w:r>
          </w:p>
        </w:tc>
      </w:tr>
      <w:tr w:rsidR="00887F60" w:rsidRPr="00887F60" w:rsidTr="0095013F">
        <w:tc>
          <w:tcPr>
            <w:tcW w:w="11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2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'- TACTAAGGCTTCTTTGGGAG -3'</w:t>
            </w:r>
          </w:p>
        </w:tc>
        <w:tc>
          <w:tcPr>
            <w:tcW w:w="1451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87F60" w:rsidRPr="00887F60" w:rsidTr="0095013F">
        <w:tc>
          <w:tcPr>
            <w:tcW w:w="11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2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R: 5'- CAGCCCTTCCATTTTACTTTC -3'</w:t>
            </w:r>
          </w:p>
        </w:tc>
        <w:tc>
          <w:tcPr>
            <w:tcW w:w="1451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87F60" w:rsidRPr="00887F60" w:rsidTr="0095013F">
        <w:tc>
          <w:tcPr>
            <w:tcW w:w="11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-592 C/A  </w:t>
            </w:r>
          </w:p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-819 C/T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N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'- CCCTTGTACAGGTGATGTAAC -3'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233</w:t>
            </w:r>
          </w:p>
        </w:tc>
      </w:tr>
      <w:tr w:rsidR="00887F60" w:rsidRPr="00887F60" w:rsidTr="0095013F">
        <w:tc>
          <w:tcPr>
            <w:tcW w:w="11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M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'- ACCCTTGTACAGGTGATGTAAT -3'</w:t>
            </w:r>
          </w:p>
        </w:tc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887F60" w:rsidRPr="00887F60" w:rsidTr="008724A7">
        <w:tc>
          <w:tcPr>
            <w:tcW w:w="1128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R: 5'- AGGATGTGTTCCAGGCTCCT -3'</w:t>
            </w:r>
          </w:p>
        </w:tc>
        <w:tc>
          <w:tcPr>
            <w:tcW w:w="145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  <w:tr w:rsidR="00887F60" w:rsidRPr="00887F60" w:rsidTr="008724A7">
        <w:tc>
          <w:tcPr>
            <w:tcW w:w="1128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highlight w:val="yellow"/>
                <w:vertAlign w:val="superscript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HGFH</w:t>
            </w:r>
          </w:p>
        </w:tc>
        <w:tc>
          <w:tcPr>
            <w:tcW w:w="1932" w:type="dxa"/>
            <w:vMerge w:val="restart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       -</w:t>
            </w:r>
          </w:p>
        </w:tc>
        <w:tc>
          <w:tcPr>
            <w:tcW w:w="48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F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’- GCCTTCCCAACCATTCCCTTA -3’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429</w:t>
            </w:r>
          </w:p>
        </w:tc>
      </w:tr>
      <w:tr w:rsidR="000F7B37" w:rsidRPr="00887F60" w:rsidTr="008724A7">
        <w:tc>
          <w:tcPr>
            <w:tcW w:w="112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  <w:highlight w:val="yellow"/>
                <w:vertAlign w:val="superscript"/>
              </w:rPr>
            </w:pPr>
          </w:p>
        </w:tc>
        <w:tc>
          <w:tcPr>
            <w:tcW w:w="193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 w:rsidRPr="00887F60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C</w:t>
            </w:r>
            <w:r w:rsidRPr="00887F60">
              <w:rPr>
                <w:rFonts w:asciiTheme="majorBidi" w:hAnsiTheme="majorBidi" w:cstheme="majorBidi"/>
                <w:sz w:val="24"/>
                <w:szCs w:val="24"/>
              </w:rPr>
              <w:t>: 5’- TCACGGATTTCTGTTGTTTTC -3’</w:t>
            </w:r>
          </w:p>
        </w:tc>
        <w:tc>
          <w:tcPr>
            <w:tcW w:w="1451" w:type="dxa"/>
            <w:vMerge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F7B37" w:rsidRPr="00887F60" w:rsidRDefault="000F7B37" w:rsidP="0095013F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</w:p>
        </w:tc>
      </w:tr>
    </w:tbl>
    <w:p w:rsidR="002E580B" w:rsidRPr="00887F60" w:rsidRDefault="002E580B"/>
    <w:p w:rsidR="00DC7568" w:rsidRPr="00887F60" w:rsidRDefault="00DC7568"/>
    <w:p w:rsidR="00DC7568" w:rsidRPr="00887F60" w:rsidRDefault="00DC7568">
      <w:bookmarkStart w:id="0" w:name="_GoBack"/>
      <w:bookmarkEnd w:id="0"/>
    </w:p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DC7568" w:rsidRPr="00887F60" w:rsidRDefault="00DC7568"/>
    <w:p w:rsidR="00BB1B4F" w:rsidRPr="00887F60" w:rsidRDefault="00BB1B4F"/>
    <w:p w:rsidR="00BB1B4F" w:rsidRPr="00887F60" w:rsidRDefault="00BB1B4F"/>
    <w:p w:rsidR="008724A7" w:rsidRPr="00887F60" w:rsidRDefault="008724A7"/>
    <w:p w:rsidR="00DC7568" w:rsidRPr="00887F60" w:rsidRDefault="00DC756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843"/>
        <w:gridCol w:w="1134"/>
        <w:gridCol w:w="1843"/>
        <w:gridCol w:w="1134"/>
        <w:gridCol w:w="1843"/>
      </w:tblGrid>
      <w:tr w:rsidR="00887F60" w:rsidRPr="00887F60" w:rsidTr="008724A7">
        <w:tc>
          <w:tcPr>
            <w:tcW w:w="892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BB1B4F" w:rsidP="008724A7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887F6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 xml:space="preserve">Table S2 </w:t>
            </w:r>
            <w:r w:rsidR="00DC7568"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PCR conditions used for amplifying the </w:t>
            </w:r>
            <w:r w:rsidR="00DC7568" w:rsidRPr="00887F60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IL-10</w:t>
            </w:r>
            <w:r w:rsidR="00DC7568"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 gene SNPs</w:t>
            </w:r>
          </w:p>
        </w:tc>
      </w:tr>
      <w:tr w:rsidR="00887F60" w:rsidRPr="00887F60" w:rsidTr="008724A7">
        <w:tc>
          <w:tcPr>
            <w:tcW w:w="29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-592 C/A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-819 C/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C71BA0">
            <w:pPr>
              <w:spacing w:line="36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 xml:space="preserve">-1082 </w:t>
            </w:r>
            <w:r w:rsidR="005C17D7" w:rsidRPr="00887F60">
              <w:rPr>
                <w:rFonts w:asciiTheme="majorBidi" w:hAnsiTheme="majorBidi" w:cstheme="majorBidi"/>
                <w:sz w:val="24"/>
                <w:szCs w:val="24"/>
              </w:rPr>
              <w:t>A/G</w:t>
            </w:r>
          </w:p>
        </w:tc>
      </w:tr>
      <w:tr w:rsidR="00887F60" w:rsidRPr="00887F60" w:rsidTr="00BB1B4F"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3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4 mi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4 min</w:t>
            </w:r>
          </w:p>
        </w:tc>
      </w:tr>
      <w:tr w:rsidR="00887F60" w:rsidRPr="00887F60" w:rsidTr="008724A7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35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55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60 s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35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60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30 se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35 cycl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94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68 ºC for 40 sec</w:t>
            </w:r>
          </w:p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40 sec</w:t>
            </w:r>
          </w:p>
        </w:tc>
      </w:tr>
      <w:tr w:rsidR="00DC7568" w:rsidRPr="00887F60" w:rsidTr="008724A7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6 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6 mi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1 cyc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C7568" w:rsidRPr="00887F60" w:rsidRDefault="00DC7568" w:rsidP="0037501B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887F60">
              <w:rPr>
                <w:rFonts w:asciiTheme="majorBidi" w:hAnsiTheme="majorBidi" w:cstheme="majorBidi"/>
                <w:sz w:val="24"/>
                <w:szCs w:val="24"/>
              </w:rPr>
              <w:t>72 ºC for 6 min</w:t>
            </w:r>
          </w:p>
        </w:tc>
      </w:tr>
    </w:tbl>
    <w:p w:rsidR="00DC7568" w:rsidRPr="00887F60" w:rsidRDefault="00DC7568"/>
    <w:sectPr w:rsidR="00DC7568" w:rsidRPr="00887F60" w:rsidSect="00CC7C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DC7568"/>
    <w:rsid w:val="000F7B37"/>
    <w:rsid w:val="002E580B"/>
    <w:rsid w:val="004F0D0D"/>
    <w:rsid w:val="005C17D7"/>
    <w:rsid w:val="00735CE0"/>
    <w:rsid w:val="008724A7"/>
    <w:rsid w:val="00887F60"/>
    <w:rsid w:val="008935BC"/>
    <w:rsid w:val="00A25C76"/>
    <w:rsid w:val="00AB37BF"/>
    <w:rsid w:val="00BB1B4F"/>
    <w:rsid w:val="00C25D1B"/>
    <w:rsid w:val="00C71BA0"/>
    <w:rsid w:val="00CC7C3F"/>
    <w:rsid w:val="00D16D18"/>
    <w:rsid w:val="00DC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,"/>
  <w14:docId w14:val="79900E2A"/>
  <w15:docId w15:val="{C5F24EA9-BA9E-46A3-9146-BAA846E2B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5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7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16D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16D1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arnia</dc:creator>
  <cp:keywords/>
  <dc:description/>
  <cp:lastModifiedBy>Dr. Farnia</cp:lastModifiedBy>
  <cp:revision>7</cp:revision>
  <dcterms:created xsi:type="dcterms:W3CDTF">2019-12-31T05:47:00Z</dcterms:created>
  <dcterms:modified xsi:type="dcterms:W3CDTF">2020-01-26T07:35:00Z</dcterms:modified>
</cp:coreProperties>
</file>